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98" w:type="dxa"/>
        <w:jc w:val="center"/>
        <w:tblLook w:val="04A0" w:firstRow="1" w:lastRow="0" w:firstColumn="1" w:lastColumn="0" w:noHBand="0" w:noVBand="1"/>
      </w:tblPr>
      <w:tblGrid>
        <w:gridCol w:w="1646"/>
        <w:gridCol w:w="1150"/>
        <w:gridCol w:w="1077"/>
        <w:gridCol w:w="1224"/>
        <w:gridCol w:w="1115"/>
        <w:gridCol w:w="1185"/>
        <w:gridCol w:w="1077"/>
        <w:gridCol w:w="1224"/>
      </w:tblGrid>
      <w:tr w:rsidR="003524C6" w:rsidRPr="00D2183E" w14:paraId="536CE7B7" w14:textId="77777777" w:rsidTr="0027271B">
        <w:trPr>
          <w:trHeight w:val="289"/>
          <w:jc w:val="center"/>
        </w:trPr>
        <w:tc>
          <w:tcPr>
            <w:tcW w:w="96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A20D" w14:textId="1787A2AA" w:rsidR="003524C6" w:rsidRPr="002939AA" w:rsidRDefault="002939AA" w:rsidP="002939A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ppendix 5</w:t>
            </w:r>
            <w:r w:rsidR="003524C6" w:rsidRPr="00AB0941">
              <w:rPr>
                <w:rFonts w:asciiTheme="majorBidi" w:hAnsiTheme="majorBidi" w:cstheme="majorBidi"/>
                <w:b/>
                <w:bCs/>
              </w:rPr>
              <w:t>.</w:t>
            </w:r>
            <w:r w:rsidR="003524C6" w:rsidRPr="00D2183E">
              <w:rPr>
                <w:rFonts w:asciiTheme="majorBidi" w:hAnsiTheme="majorBidi" w:cstheme="majorBidi"/>
              </w:rPr>
              <w:t xml:space="preserve"> Risk of bias and applicability concerns based on QUADS-2 tool for included studies in chronological order</w:t>
            </w:r>
          </w:p>
          <w:p w14:paraId="66D6A460" w14:textId="48C9196D" w:rsidR="003524C6" w:rsidRPr="00D2183E" w:rsidRDefault="003524C6" w:rsidP="0027271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D0427" w:rsidRPr="00D2183E" w14:paraId="2A9D750F" w14:textId="77777777" w:rsidTr="005852B1">
        <w:trPr>
          <w:trHeight w:val="289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</w:tcBorders>
          </w:tcPr>
          <w:p w14:paraId="446F7E18" w14:textId="2D24EAEC" w:rsidR="001D0427" w:rsidRPr="00D2183E" w:rsidRDefault="001D0427" w:rsidP="0027271B">
            <w:pPr>
              <w:tabs>
                <w:tab w:val="left" w:pos="653"/>
              </w:tabs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4566" w:type="dxa"/>
            <w:gridSpan w:val="4"/>
            <w:tcBorders>
              <w:top w:val="single" w:sz="4" w:space="0" w:color="auto"/>
            </w:tcBorders>
          </w:tcPr>
          <w:p w14:paraId="3E6A6516" w14:textId="34BC0F8E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3486" w:type="dxa"/>
            <w:gridSpan w:val="3"/>
            <w:tcBorders>
              <w:top w:val="single" w:sz="4" w:space="0" w:color="auto"/>
            </w:tcBorders>
          </w:tcPr>
          <w:p w14:paraId="76C7ED32" w14:textId="7340CCAD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pplicability</w:t>
            </w:r>
          </w:p>
        </w:tc>
      </w:tr>
      <w:tr w:rsidR="001D0427" w:rsidRPr="00D2183E" w14:paraId="625490C0" w14:textId="77777777" w:rsidTr="005852B1">
        <w:trPr>
          <w:trHeight w:val="289"/>
          <w:jc w:val="center"/>
        </w:trPr>
        <w:tc>
          <w:tcPr>
            <w:tcW w:w="1646" w:type="dxa"/>
            <w:vMerge/>
          </w:tcPr>
          <w:p w14:paraId="75A0792B" w14:textId="77777777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50" w:type="dxa"/>
          </w:tcPr>
          <w:p w14:paraId="285553B8" w14:textId="05AF32C6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tient Selection</w:t>
            </w:r>
          </w:p>
        </w:tc>
        <w:tc>
          <w:tcPr>
            <w:tcW w:w="1077" w:type="dxa"/>
          </w:tcPr>
          <w:p w14:paraId="6C797F4D" w14:textId="2D3B8BA8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1224" w:type="dxa"/>
          </w:tcPr>
          <w:p w14:paraId="0C15956D" w14:textId="1F5721ED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Reference </w:t>
            </w:r>
            <w:r w:rsidR="006E0698"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1115" w:type="dxa"/>
          </w:tcPr>
          <w:p w14:paraId="33123204" w14:textId="46DDA040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low and Timing</w:t>
            </w:r>
          </w:p>
        </w:tc>
        <w:tc>
          <w:tcPr>
            <w:tcW w:w="1185" w:type="dxa"/>
          </w:tcPr>
          <w:p w14:paraId="5C159EDD" w14:textId="3F5990B7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tient Selection</w:t>
            </w:r>
          </w:p>
        </w:tc>
        <w:tc>
          <w:tcPr>
            <w:tcW w:w="1077" w:type="dxa"/>
          </w:tcPr>
          <w:p w14:paraId="447C7534" w14:textId="6A1191AC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1224" w:type="dxa"/>
          </w:tcPr>
          <w:p w14:paraId="75A91B76" w14:textId="3F0E617B" w:rsidR="001D0427" w:rsidRPr="00D2183E" w:rsidRDefault="001D0427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</w:tr>
      <w:tr w:rsidR="006E0698" w:rsidRPr="00D2183E" w14:paraId="5DFF0592" w14:textId="77777777" w:rsidTr="005852B1">
        <w:trPr>
          <w:trHeight w:val="289"/>
          <w:jc w:val="center"/>
        </w:trPr>
        <w:tc>
          <w:tcPr>
            <w:tcW w:w="1646" w:type="dxa"/>
          </w:tcPr>
          <w:p w14:paraId="1BECD2E3" w14:textId="7777777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lalharith</w:t>
            </w:r>
            <w:proofErr w:type="spellEnd"/>
          </w:p>
          <w:p w14:paraId="6142046B" w14:textId="7758DF8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0)</w:t>
            </w:r>
          </w:p>
        </w:tc>
        <w:tc>
          <w:tcPr>
            <w:tcW w:w="1150" w:type="dxa"/>
          </w:tcPr>
          <w:p w14:paraId="3CB06193" w14:textId="625DE9C1" w:rsidR="006E0698" w:rsidRPr="00D2183E" w:rsidRDefault="0027271B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</w:t>
            </w:r>
            <w:r w:rsidR="006E0698"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lear</w:t>
            </w:r>
          </w:p>
        </w:tc>
        <w:tc>
          <w:tcPr>
            <w:tcW w:w="1077" w:type="dxa"/>
          </w:tcPr>
          <w:p w14:paraId="559C2309" w14:textId="3F27775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61F8F9EB" w14:textId="681999F8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27988A8F" w14:textId="3934B1B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22084FCA" w14:textId="35934FB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33E9C8EF" w14:textId="6F64FD55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2ACE366B" w14:textId="1057A36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07BF5D80" w14:textId="77777777" w:rsidTr="005852B1">
        <w:trPr>
          <w:trHeight w:val="289"/>
          <w:jc w:val="center"/>
        </w:trPr>
        <w:tc>
          <w:tcPr>
            <w:tcW w:w="1646" w:type="dxa"/>
          </w:tcPr>
          <w:p w14:paraId="13ABB2CC" w14:textId="7304941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arillo​</w:t>
            </w:r>
          </w:p>
          <w:p w14:paraId="1B858C7B" w14:textId="02A024A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0)</w:t>
            </w:r>
          </w:p>
        </w:tc>
        <w:tc>
          <w:tcPr>
            <w:tcW w:w="1150" w:type="dxa"/>
          </w:tcPr>
          <w:p w14:paraId="6D6B0760" w14:textId="48D0F598" w:rsidR="006E0698" w:rsidRPr="00D2183E" w:rsidRDefault="004431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77" w:type="dxa"/>
          </w:tcPr>
          <w:p w14:paraId="3E06CCA9" w14:textId="310A702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25E640B2" w14:textId="783CEEB0" w:rsidR="006E0698" w:rsidRPr="00D2183E" w:rsidRDefault="004431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15" w:type="dxa"/>
          </w:tcPr>
          <w:p w14:paraId="0D4CA337" w14:textId="15835FC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85" w:type="dxa"/>
          </w:tcPr>
          <w:p w14:paraId="501E3172" w14:textId="17E9FA82" w:rsidR="006E0698" w:rsidRPr="00D2183E" w:rsidRDefault="004431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77" w:type="dxa"/>
          </w:tcPr>
          <w:p w14:paraId="315BD2A8" w14:textId="79B78DA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2AAD549E" w14:textId="47054B0E" w:rsidR="006E0698" w:rsidRPr="00D2183E" w:rsidRDefault="004431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</w:tr>
      <w:tr w:rsidR="006E0698" w:rsidRPr="00D2183E" w14:paraId="0F6F21EA" w14:textId="77777777" w:rsidTr="005852B1">
        <w:trPr>
          <w:trHeight w:val="289"/>
          <w:jc w:val="center"/>
        </w:trPr>
        <w:tc>
          <w:tcPr>
            <w:tcW w:w="1646" w:type="dxa"/>
          </w:tcPr>
          <w:p w14:paraId="535DF475" w14:textId="11B2DFC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iang</w:t>
            </w:r>
          </w:p>
          <w:p w14:paraId="5372B218" w14:textId="4A93203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0)</w:t>
            </w:r>
          </w:p>
        </w:tc>
        <w:tc>
          <w:tcPr>
            <w:tcW w:w="1150" w:type="dxa"/>
          </w:tcPr>
          <w:p w14:paraId="72271E34" w14:textId="498D54C4" w:rsidR="006E0698" w:rsidRPr="00D2183E" w:rsidRDefault="00C33E56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61BEA8C6" w14:textId="20A4E97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6A5DA5BE" w14:textId="1FEDD3AE" w:rsidR="006E0698" w:rsidRPr="00D2183E" w:rsidRDefault="00C33E56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15" w:type="dxa"/>
          </w:tcPr>
          <w:p w14:paraId="25AC66DB" w14:textId="57094D2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61F2AA8F" w14:textId="1AE276AA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35862956" w14:textId="7CEF1DE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76EC859B" w14:textId="236995FC" w:rsidR="006E0698" w:rsidRPr="00D2183E" w:rsidRDefault="0027271B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</w:t>
            </w:r>
            <w:r w:rsidR="006E0698"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lear</w:t>
            </w:r>
          </w:p>
        </w:tc>
      </w:tr>
      <w:tr w:rsidR="006E0698" w:rsidRPr="00D2183E" w14:paraId="4D2FA35F" w14:textId="77777777" w:rsidTr="005852B1">
        <w:trPr>
          <w:trHeight w:val="305"/>
          <w:jc w:val="center"/>
        </w:trPr>
        <w:tc>
          <w:tcPr>
            <w:tcW w:w="1646" w:type="dxa"/>
          </w:tcPr>
          <w:p w14:paraId="4B9E678C" w14:textId="163E79A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i</w:t>
            </w:r>
          </w:p>
          <w:p w14:paraId="3574C109" w14:textId="3BBDC7BD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0)</w:t>
            </w:r>
          </w:p>
        </w:tc>
        <w:tc>
          <w:tcPr>
            <w:tcW w:w="1150" w:type="dxa"/>
          </w:tcPr>
          <w:p w14:paraId="5B1E447E" w14:textId="3910A9D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333687E4" w14:textId="4F503635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4E0801CE" w14:textId="533C635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243A1CB8" w14:textId="4EBB3959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646C935C" w14:textId="7F93EF2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345E2C6E" w14:textId="6949E97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1BDB430B" w14:textId="538DFBF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2BA5E27A" w14:textId="77777777" w:rsidTr="005852B1">
        <w:trPr>
          <w:trHeight w:val="289"/>
          <w:jc w:val="center"/>
        </w:trPr>
        <w:tc>
          <w:tcPr>
            <w:tcW w:w="1646" w:type="dxa"/>
          </w:tcPr>
          <w:p w14:paraId="0FC90653" w14:textId="75CED32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You</w:t>
            </w:r>
          </w:p>
          <w:p w14:paraId="379B44A9" w14:textId="11FB3E45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0)</w:t>
            </w:r>
          </w:p>
        </w:tc>
        <w:tc>
          <w:tcPr>
            <w:tcW w:w="1150" w:type="dxa"/>
          </w:tcPr>
          <w:p w14:paraId="5AA5D65E" w14:textId="0907A04D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271DBF39" w14:textId="049D699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3B3DB6D6" w14:textId="25E8818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499C145F" w14:textId="63BCD57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03C6582F" w14:textId="5E55A7B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6B31A41E" w14:textId="170F285D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6A71F0B5" w14:textId="3B8C435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2100F8B8" w14:textId="77777777" w:rsidTr="005852B1">
        <w:trPr>
          <w:trHeight w:val="289"/>
          <w:jc w:val="center"/>
        </w:trPr>
        <w:tc>
          <w:tcPr>
            <w:tcW w:w="1646" w:type="dxa"/>
          </w:tcPr>
          <w:p w14:paraId="46625816" w14:textId="1A86D82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i</w:t>
            </w:r>
          </w:p>
          <w:p w14:paraId="15EE1E0B" w14:textId="3CCA596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2021)</w:t>
            </w:r>
          </w:p>
        </w:tc>
        <w:tc>
          <w:tcPr>
            <w:tcW w:w="1150" w:type="dxa"/>
          </w:tcPr>
          <w:p w14:paraId="6B03368E" w14:textId="0EFF318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7550C604" w14:textId="6F1AC26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36C97EF7" w14:textId="709FFCF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15" w:type="dxa"/>
          </w:tcPr>
          <w:p w14:paraId="6B1898C7" w14:textId="44B9A2EB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29A9FC56" w14:textId="20ABFAF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7942343F" w14:textId="00C6ED2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7BDB6040" w14:textId="6A83F54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gh</w:t>
            </w:r>
          </w:p>
        </w:tc>
      </w:tr>
      <w:tr w:rsidR="006E0698" w:rsidRPr="00D2183E" w14:paraId="591DDABD" w14:textId="77777777" w:rsidTr="005852B1">
        <w:trPr>
          <w:trHeight w:val="289"/>
          <w:jc w:val="center"/>
        </w:trPr>
        <w:tc>
          <w:tcPr>
            <w:tcW w:w="1646" w:type="dxa"/>
          </w:tcPr>
          <w:p w14:paraId="72CB0ED2" w14:textId="421E51EA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hang</w:t>
            </w:r>
          </w:p>
          <w:p w14:paraId="67912960" w14:textId="38676CF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1)</w:t>
            </w:r>
          </w:p>
        </w:tc>
        <w:tc>
          <w:tcPr>
            <w:tcW w:w="1150" w:type="dxa"/>
          </w:tcPr>
          <w:p w14:paraId="46ED417C" w14:textId="65E5C2A3" w:rsidR="006E0698" w:rsidRPr="00D2183E" w:rsidRDefault="0027271B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</w:t>
            </w:r>
            <w:r w:rsidR="006E0698"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lear</w:t>
            </w:r>
          </w:p>
        </w:tc>
        <w:tc>
          <w:tcPr>
            <w:tcW w:w="1077" w:type="dxa"/>
          </w:tcPr>
          <w:p w14:paraId="16F60452" w14:textId="7A02C6B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77108232" w14:textId="578F0C9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15" w:type="dxa"/>
          </w:tcPr>
          <w:p w14:paraId="4F5FB226" w14:textId="25E1CA4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25422A8E" w14:textId="621ACB9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76675FC0" w14:textId="3900E44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76D1449A" w14:textId="5EFF06E8" w:rsidR="006E0698" w:rsidRPr="00D2183E" w:rsidRDefault="0027271B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</w:t>
            </w:r>
            <w:r w:rsidR="006E0698"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lear</w:t>
            </w:r>
          </w:p>
        </w:tc>
      </w:tr>
      <w:tr w:rsidR="006E0698" w:rsidRPr="00D2183E" w14:paraId="38C4A74C" w14:textId="77777777" w:rsidTr="005852B1">
        <w:trPr>
          <w:trHeight w:val="289"/>
          <w:jc w:val="center"/>
        </w:trPr>
        <w:tc>
          <w:tcPr>
            <w:tcW w:w="1646" w:type="dxa"/>
          </w:tcPr>
          <w:p w14:paraId="6D74A14F" w14:textId="087D5E79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i</w:t>
            </w:r>
            <w:r w:rsidR="0055481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(wen)</w:t>
            </w:r>
          </w:p>
          <w:p w14:paraId="695D665D" w14:textId="447C3E7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1)</w:t>
            </w:r>
          </w:p>
        </w:tc>
        <w:tc>
          <w:tcPr>
            <w:tcW w:w="1150" w:type="dxa"/>
          </w:tcPr>
          <w:p w14:paraId="3F2CF898" w14:textId="73A1B84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3B49ADE5" w14:textId="1E27450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14A0F965" w14:textId="638ED64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7E8C4AF0" w14:textId="79C06F3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6723E2AE" w14:textId="667754A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66BC1309" w14:textId="0AF6F25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58333AB4" w14:textId="3EBAE5F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51C4BF84" w14:textId="77777777" w:rsidTr="005852B1">
        <w:trPr>
          <w:trHeight w:val="289"/>
          <w:jc w:val="center"/>
        </w:trPr>
        <w:tc>
          <w:tcPr>
            <w:tcW w:w="1646" w:type="dxa"/>
          </w:tcPr>
          <w:p w14:paraId="772ADC79" w14:textId="7777777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Kurt-</w:t>
            </w:r>
            <w:proofErr w:type="spellStart"/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Bayrakdar</w:t>
            </w:r>
            <w:proofErr w:type="spellEnd"/>
          </w:p>
          <w:p w14:paraId="6B52E659" w14:textId="05452148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2022)</w:t>
            </w:r>
          </w:p>
        </w:tc>
        <w:tc>
          <w:tcPr>
            <w:tcW w:w="1150" w:type="dxa"/>
          </w:tcPr>
          <w:p w14:paraId="665BD911" w14:textId="23160F9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6CA3613A" w14:textId="20604D2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52D5D82B" w14:textId="297B8C7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70D2CB40" w14:textId="03C92BF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61CC4A16" w14:textId="57A78D8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75432726" w14:textId="51EE1B4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2C41D1FE" w14:textId="3698A64B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3269B0E5" w14:textId="77777777" w:rsidTr="005852B1">
        <w:trPr>
          <w:trHeight w:val="289"/>
          <w:jc w:val="center"/>
        </w:trPr>
        <w:tc>
          <w:tcPr>
            <w:tcW w:w="1646" w:type="dxa"/>
          </w:tcPr>
          <w:p w14:paraId="3C8037C6" w14:textId="7777777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ndrade</w:t>
            </w:r>
          </w:p>
          <w:p w14:paraId="03F40ED6" w14:textId="2039556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2)</w:t>
            </w:r>
          </w:p>
        </w:tc>
        <w:tc>
          <w:tcPr>
            <w:tcW w:w="1150" w:type="dxa"/>
          </w:tcPr>
          <w:p w14:paraId="44E9E017" w14:textId="193053A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5B469C9C" w14:textId="6E050CCB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3EF2E6BC" w14:textId="52C8C89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078AA0E1" w14:textId="7BC565C8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6C4A7E66" w14:textId="5EDEAAA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00E004C5" w14:textId="1F46CD2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2D23BAD5" w14:textId="7A39E36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095CF5A3" w14:textId="77777777" w:rsidTr="005852B1">
        <w:trPr>
          <w:trHeight w:val="289"/>
          <w:jc w:val="center"/>
        </w:trPr>
        <w:tc>
          <w:tcPr>
            <w:tcW w:w="1646" w:type="dxa"/>
          </w:tcPr>
          <w:p w14:paraId="3BD136B6" w14:textId="528D15C5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i</w:t>
            </w:r>
          </w:p>
          <w:p w14:paraId="1BB41650" w14:textId="50FAF8C9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2022)</w:t>
            </w:r>
          </w:p>
        </w:tc>
        <w:tc>
          <w:tcPr>
            <w:tcW w:w="1150" w:type="dxa"/>
          </w:tcPr>
          <w:p w14:paraId="66C8BBB9" w14:textId="19D5DF2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3DD69F0B" w14:textId="3CDDC07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6DA045FB" w14:textId="222C8585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38A997FC" w14:textId="210B0A5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5D38644E" w14:textId="3F97BEC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576CE24B" w14:textId="3B7FEEE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07324EE9" w14:textId="35FDF13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05D1BED8" w14:textId="77777777" w:rsidTr="005852B1">
        <w:trPr>
          <w:trHeight w:val="289"/>
          <w:jc w:val="center"/>
        </w:trPr>
        <w:tc>
          <w:tcPr>
            <w:tcW w:w="1646" w:type="dxa"/>
          </w:tcPr>
          <w:p w14:paraId="5104B5F2" w14:textId="58CE99C8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hau</w:t>
            </w:r>
          </w:p>
          <w:p w14:paraId="4E4811BB" w14:textId="41B17C9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3)</w:t>
            </w:r>
          </w:p>
        </w:tc>
        <w:tc>
          <w:tcPr>
            <w:tcW w:w="1150" w:type="dxa"/>
          </w:tcPr>
          <w:p w14:paraId="3DDD1085" w14:textId="6A1C5D4A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64CF9322" w14:textId="5D33DF8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0A4C70DF" w14:textId="2A145E9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3192D59B" w14:textId="6A7CD6E9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691976CB" w14:textId="524D9A9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10EF41A2" w14:textId="06313714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45B5AF4E" w14:textId="291ABD0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2CF700BA" w14:textId="77777777" w:rsidTr="005852B1">
        <w:trPr>
          <w:trHeight w:val="289"/>
          <w:jc w:val="center"/>
        </w:trPr>
        <w:tc>
          <w:tcPr>
            <w:tcW w:w="1646" w:type="dxa"/>
          </w:tcPr>
          <w:p w14:paraId="661E553E" w14:textId="7777777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hi</w:t>
            </w:r>
          </w:p>
          <w:p w14:paraId="5A931120" w14:textId="08EE79E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3)</w:t>
            </w:r>
          </w:p>
        </w:tc>
        <w:tc>
          <w:tcPr>
            <w:tcW w:w="1150" w:type="dxa"/>
          </w:tcPr>
          <w:p w14:paraId="5704DC5A" w14:textId="01D2895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70865FD4" w14:textId="04EA9EC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6E1740DF" w14:textId="021CD078" w:rsidR="006E0698" w:rsidRPr="00D2183E" w:rsidRDefault="0033207C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0D20AAC5" w14:textId="19EF4F1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3943EF81" w14:textId="0CB9F11D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7E47FA95" w14:textId="54638B2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2A65145A" w14:textId="2AC58FB0" w:rsidR="006E0698" w:rsidRPr="00D2183E" w:rsidRDefault="0033207C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12A67960" w14:textId="77777777" w:rsidTr="005852B1">
        <w:trPr>
          <w:trHeight w:val="305"/>
          <w:jc w:val="center"/>
        </w:trPr>
        <w:tc>
          <w:tcPr>
            <w:tcW w:w="1646" w:type="dxa"/>
          </w:tcPr>
          <w:p w14:paraId="3BE111FF" w14:textId="7777777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Li</w:t>
            </w:r>
          </w:p>
          <w:p w14:paraId="1AE39C7E" w14:textId="3FC864F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4)</w:t>
            </w:r>
          </w:p>
        </w:tc>
        <w:tc>
          <w:tcPr>
            <w:tcW w:w="1150" w:type="dxa"/>
          </w:tcPr>
          <w:p w14:paraId="28F74BBE" w14:textId="27596175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322173D1" w14:textId="2AFC9B2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4864F0D1" w14:textId="37D8CBE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63775E3C" w14:textId="13127718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75671B9B" w14:textId="466F8CF7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0F9AF429" w14:textId="407FB0E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46957D1F" w14:textId="7DB176B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74964F2F" w14:textId="77777777" w:rsidTr="005852B1">
        <w:trPr>
          <w:trHeight w:val="289"/>
          <w:jc w:val="center"/>
        </w:trPr>
        <w:tc>
          <w:tcPr>
            <w:tcW w:w="1646" w:type="dxa"/>
          </w:tcPr>
          <w:p w14:paraId="4B5FE424" w14:textId="77777777" w:rsidR="0057237D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Yukesel</w:t>
            </w:r>
            <w:proofErr w:type="spellEnd"/>
          </w:p>
          <w:p w14:paraId="4317B4BA" w14:textId="3A75919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(2024)</w:t>
            </w:r>
          </w:p>
        </w:tc>
        <w:tc>
          <w:tcPr>
            <w:tcW w:w="1150" w:type="dxa"/>
          </w:tcPr>
          <w:p w14:paraId="7F7D2A71" w14:textId="1C240F31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7FD2404F" w14:textId="2E67940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3FFA224A" w14:textId="56A5D5F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7A025A01" w14:textId="330E11EA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4743D27F" w14:textId="3DD205CA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0FEF2ED4" w14:textId="3D34F0AC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65E42293" w14:textId="3301CB9B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3547E2C7" w14:textId="77777777" w:rsidTr="005852B1">
        <w:trPr>
          <w:trHeight w:val="272"/>
          <w:jc w:val="center"/>
        </w:trPr>
        <w:tc>
          <w:tcPr>
            <w:tcW w:w="1646" w:type="dxa"/>
          </w:tcPr>
          <w:p w14:paraId="484504FD" w14:textId="05D753B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Chen</w:t>
            </w:r>
          </w:p>
          <w:p w14:paraId="6DBCB686" w14:textId="666192A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4)</w:t>
            </w:r>
          </w:p>
        </w:tc>
        <w:tc>
          <w:tcPr>
            <w:tcW w:w="1150" w:type="dxa"/>
          </w:tcPr>
          <w:p w14:paraId="7BB31941" w14:textId="66ECB9F8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20DCC614" w14:textId="22A755E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50A7C3A8" w14:textId="08986873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4F09EE6E" w14:textId="59EBC73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4B0CC91A" w14:textId="45464EBD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448BCDCD" w14:textId="3547869F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426305C4" w14:textId="14045310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6E0698" w:rsidRPr="00D2183E" w14:paraId="73BDF2FE" w14:textId="77777777" w:rsidTr="005852B1">
        <w:trPr>
          <w:trHeight w:val="272"/>
          <w:jc w:val="center"/>
        </w:trPr>
        <w:tc>
          <w:tcPr>
            <w:tcW w:w="1646" w:type="dxa"/>
          </w:tcPr>
          <w:p w14:paraId="313B0EBF" w14:textId="30B28AF6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Wen</w:t>
            </w:r>
          </w:p>
          <w:p w14:paraId="7104A213" w14:textId="1ADD2758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4)</w:t>
            </w:r>
          </w:p>
        </w:tc>
        <w:tc>
          <w:tcPr>
            <w:tcW w:w="1150" w:type="dxa"/>
          </w:tcPr>
          <w:p w14:paraId="59CA9774" w14:textId="04F3435D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4C213434" w14:textId="036C0342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30DC7A6B" w14:textId="61C59E7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1551384F" w14:textId="755E255B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67E9F594" w14:textId="37CC0F3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157F2887" w14:textId="2A7188A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4A427CE3" w14:textId="609535CE" w:rsidR="006E0698" w:rsidRPr="00D2183E" w:rsidRDefault="006E0698" w:rsidP="002727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267C0A" w:rsidRPr="00D2183E" w14:paraId="2B174C67" w14:textId="77777777" w:rsidTr="005852B1">
        <w:trPr>
          <w:trHeight w:val="272"/>
          <w:jc w:val="center"/>
        </w:trPr>
        <w:tc>
          <w:tcPr>
            <w:tcW w:w="1646" w:type="dxa"/>
          </w:tcPr>
          <w:p w14:paraId="30CC563A" w14:textId="77777777" w:rsidR="00267C0A" w:rsidRDefault="001C2C0B" w:rsidP="00267C0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obrinh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19EB200B" w14:textId="774A47FB" w:rsidR="001C2C0B" w:rsidRPr="00D2183E" w:rsidRDefault="001C2C0B" w:rsidP="00267C0A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4)</w:t>
            </w:r>
          </w:p>
        </w:tc>
        <w:tc>
          <w:tcPr>
            <w:tcW w:w="1150" w:type="dxa"/>
          </w:tcPr>
          <w:p w14:paraId="6C390DC6" w14:textId="7A3B97C3" w:rsidR="00267C0A" w:rsidRPr="00D2183E" w:rsidRDefault="00EA271B" w:rsidP="00267C0A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63D26594" w14:textId="7DC42426" w:rsidR="00267C0A" w:rsidRPr="00D2183E" w:rsidRDefault="00267C0A" w:rsidP="00267C0A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198FDA53" w14:textId="0850E06C" w:rsidR="00267C0A" w:rsidRPr="00D2183E" w:rsidRDefault="00A73ABF" w:rsidP="00267C0A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3EB769C9" w14:textId="2205DED2" w:rsidR="00267C0A" w:rsidRPr="00D2183E" w:rsidRDefault="00267C0A" w:rsidP="00267C0A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1D621060" w14:textId="4C8B32BB" w:rsidR="00267C0A" w:rsidRPr="00D2183E" w:rsidRDefault="00FE4FF0" w:rsidP="00267C0A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561AE9DF" w14:textId="3A2C8EEE" w:rsidR="00267C0A" w:rsidRPr="00D2183E" w:rsidRDefault="00267C0A" w:rsidP="00267C0A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618AF64A" w14:textId="5A741A13" w:rsidR="00267C0A" w:rsidRPr="00D2183E" w:rsidRDefault="00267C0A" w:rsidP="00267C0A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</w:t>
            </w: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lear</w:t>
            </w:r>
          </w:p>
        </w:tc>
      </w:tr>
      <w:tr w:rsidR="001C2C0B" w:rsidRPr="00D2183E" w14:paraId="72434767" w14:textId="77777777" w:rsidTr="005852B1">
        <w:trPr>
          <w:trHeight w:val="272"/>
          <w:jc w:val="center"/>
        </w:trPr>
        <w:tc>
          <w:tcPr>
            <w:tcW w:w="1646" w:type="dxa"/>
          </w:tcPr>
          <w:p w14:paraId="206DB3B6" w14:textId="77777777" w:rsidR="001C2C0B" w:rsidRDefault="001C2C0B" w:rsidP="001C2C0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Pedraza</w:t>
            </w:r>
          </w:p>
          <w:p w14:paraId="23AB343E" w14:textId="2B3FD36B" w:rsidR="001C2C0B" w:rsidRDefault="001C2C0B" w:rsidP="001C2C0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4)</w:t>
            </w:r>
          </w:p>
        </w:tc>
        <w:tc>
          <w:tcPr>
            <w:tcW w:w="1150" w:type="dxa"/>
          </w:tcPr>
          <w:p w14:paraId="79FFE3F2" w14:textId="45B32BAB" w:rsidR="001C2C0B" w:rsidRPr="00D2183E" w:rsidRDefault="00EA271B" w:rsidP="001C2C0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68D8A84F" w14:textId="107C6A13" w:rsidR="001C2C0B" w:rsidRPr="00D2183E" w:rsidRDefault="001C2C0B" w:rsidP="001C2C0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5ABDC008" w14:textId="0FFE12A7" w:rsidR="001C2C0B" w:rsidRDefault="001C2C0B" w:rsidP="001C2C0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</w:t>
            </w: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lear</w:t>
            </w:r>
          </w:p>
        </w:tc>
        <w:tc>
          <w:tcPr>
            <w:tcW w:w="1115" w:type="dxa"/>
          </w:tcPr>
          <w:p w14:paraId="3C7CCADF" w14:textId="211E498A" w:rsidR="001C2C0B" w:rsidRPr="00D2183E" w:rsidRDefault="001C2C0B" w:rsidP="001C2C0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1A7FB04B" w14:textId="1C8D0CDA" w:rsidR="001C2C0B" w:rsidRPr="00D2183E" w:rsidRDefault="00EA271B" w:rsidP="001C2C0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2F9AFA93" w14:textId="4350270D" w:rsidR="001C2C0B" w:rsidRPr="00D2183E" w:rsidRDefault="001C2C0B" w:rsidP="001C2C0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678B9E42" w14:textId="74F706EB" w:rsidR="001C2C0B" w:rsidRDefault="001C2C0B" w:rsidP="001C2C0B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</w:t>
            </w:r>
            <w:r w:rsidRPr="00D2183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clear</w:t>
            </w:r>
          </w:p>
        </w:tc>
      </w:tr>
      <w:tr w:rsidR="005852B1" w:rsidRPr="00D2183E" w14:paraId="1A7A67AA" w14:textId="77777777" w:rsidTr="005852B1">
        <w:trPr>
          <w:trHeight w:val="272"/>
          <w:jc w:val="center"/>
        </w:trPr>
        <w:tc>
          <w:tcPr>
            <w:tcW w:w="1646" w:type="dxa"/>
          </w:tcPr>
          <w:p w14:paraId="006BBE37" w14:textId="77777777" w:rsidR="005852B1" w:rsidRDefault="005852B1" w:rsidP="005852B1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852B1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Nantakeeratipat</w:t>
            </w:r>
            <w:proofErr w:type="spellEnd"/>
          </w:p>
          <w:p w14:paraId="5ABA1DE9" w14:textId="7AD8EFF3" w:rsidR="005852B1" w:rsidRDefault="005852B1" w:rsidP="005852B1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(2024)</w:t>
            </w:r>
          </w:p>
        </w:tc>
        <w:tc>
          <w:tcPr>
            <w:tcW w:w="1150" w:type="dxa"/>
          </w:tcPr>
          <w:p w14:paraId="311A5DF8" w14:textId="1333A2F9" w:rsidR="005852B1" w:rsidRDefault="00EA271B" w:rsidP="005852B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5B93C344" w14:textId="1376BFEB" w:rsidR="005852B1" w:rsidRPr="00D2183E" w:rsidRDefault="005852B1" w:rsidP="005852B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114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4EB6EF2E" w14:textId="3E44C1CB" w:rsidR="005852B1" w:rsidRDefault="00A73ABF" w:rsidP="005852B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15" w:type="dxa"/>
          </w:tcPr>
          <w:p w14:paraId="5B028BA1" w14:textId="0FAF6B8E" w:rsidR="005852B1" w:rsidRPr="00D2183E" w:rsidRDefault="005852B1" w:rsidP="005852B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114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0BB38A1D" w14:textId="78C10DB1" w:rsidR="005852B1" w:rsidRDefault="00EA271B" w:rsidP="005852B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01C64039" w14:textId="4C8D5027" w:rsidR="005852B1" w:rsidRPr="00D2183E" w:rsidRDefault="005852B1" w:rsidP="005852B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45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2D9A7B56" w14:textId="4AD4FCEA" w:rsidR="005852B1" w:rsidRDefault="00A73ABF" w:rsidP="005852B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</w:tr>
      <w:tr w:rsidR="007568FF" w:rsidRPr="00D2183E" w14:paraId="3E4F0A26" w14:textId="77777777" w:rsidTr="005852B1">
        <w:trPr>
          <w:trHeight w:val="272"/>
          <w:jc w:val="center"/>
        </w:trPr>
        <w:tc>
          <w:tcPr>
            <w:tcW w:w="1646" w:type="dxa"/>
          </w:tcPr>
          <w:p w14:paraId="32E8434E" w14:textId="43D9A256" w:rsidR="007568FF" w:rsidRPr="00FE4FF0" w:rsidRDefault="007568FF" w:rsidP="007568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4FF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e</w:t>
            </w:r>
            <w:r w:rsidR="0055481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FE4FF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</w:t>
            </w:r>
          </w:p>
          <w:p w14:paraId="07190CAE" w14:textId="3A534918" w:rsidR="007568FF" w:rsidRPr="00FE4FF0" w:rsidRDefault="007568FF" w:rsidP="007568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4FF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(2024)</w:t>
            </w:r>
          </w:p>
        </w:tc>
        <w:tc>
          <w:tcPr>
            <w:tcW w:w="1150" w:type="dxa"/>
          </w:tcPr>
          <w:p w14:paraId="670817AC" w14:textId="7605506B" w:rsidR="007568FF" w:rsidRPr="00F5114D" w:rsidRDefault="007568FF" w:rsidP="007568F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114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3C80FE9F" w14:textId="44EB0BBC" w:rsidR="007568FF" w:rsidRPr="00F5114D" w:rsidRDefault="007568FF" w:rsidP="007568F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114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3BB4EB22" w14:textId="082E16AC" w:rsidR="007568FF" w:rsidRPr="00F5114D" w:rsidRDefault="007568FF" w:rsidP="007568F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114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5" w:type="dxa"/>
          </w:tcPr>
          <w:p w14:paraId="26AD5B3C" w14:textId="6B28831F" w:rsidR="007568FF" w:rsidRPr="00F5114D" w:rsidRDefault="007568FF" w:rsidP="007568F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5114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6391C524" w14:textId="629DD23D" w:rsidR="007568FF" w:rsidRDefault="00FE4FF0" w:rsidP="007568F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7" w:type="dxa"/>
          </w:tcPr>
          <w:p w14:paraId="6A44E6B1" w14:textId="56B0FCCE" w:rsidR="007568FF" w:rsidRPr="00EE45D7" w:rsidRDefault="007568FF" w:rsidP="007568F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45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705314BA" w14:textId="5EDF517C" w:rsidR="007568FF" w:rsidRPr="00EE45D7" w:rsidRDefault="007568FF" w:rsidP="007568FF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E45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CB1F64" w:rsidRPr="00D2183E" w14:paraId="17861B9F" w14:textId="77777777" w:rsidTr="005852B1">
        <w:trPr>
          <w:trHeight w:val="272"/>
          <w:jc w:val="center"/>
        </w:trPr>
        <w:tc>
          <w:tcPr>
            <w:tcW w:w="1646" w:type="dxa"/>
          </w:tcPr>
          <w:p w14:paraId="584A9115" w14:textId="5D4830FD" w:rsidR="00CB1F64" w:rsidRPr="00FE4FF0" w:rsidRDefault="00CB1F64" w:rsidP="00CB1F6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4FF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i</w:t>
            </w:r>
            <w:r w:rsidR="00FE4FF0" w:rsidRPr="00FE4FF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</w:t>
            </w:r>
          </w:p>
          <w:p w14:paraId="6D4C2B35" w14:textId="7B17A230" w:rsidR="00CB1F64" w:rsidRPr="00FE4FF0" w:rsidRDefault="00CB1F64" w:rsidP="00CB1F6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4FF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(2024)</w:t>
            </w:r>
          </w:p>
        </w:tc>
        <w:tc>
          <w:tcPr>
            <w:tcW w:w="1150" w:type="dxa"/>
          </w:tcPr>
          <w:p w14:paraId="1E2283B9" w14:textId="4DBEDEA8" w:rsidR="00CB1F64" w:rsidRPr="00F5114D" w:rsidRDefault="00CB1F64" w:rsidP="00CB1F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6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low</w:t>
            </w:r>
          </w:p>
        </w:tc>
        <w:tc>
          <w:tcPr>
            <w:tcW w:w="1077" w:type="dxa"/>
          </w:tcPr>
          <w:p w14:paraId="2D24003D" w14:textId="2E70AE85" w:rsidR="00CB1F64" w:rsidRPr="00F5114D" w:rsidRDefault="00CB1F64" w:rsidP="00CB1F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6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5929E832" w14:textId="64A9ABCC" w:rsidR="00CB1F64" w:rsidRPr="00F5114D" w:rsidRDefault="00443198" w:rsidP="00CB1F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15" w:type="dxa"/>
          </w:tcPr>
          <w:p w14:paraId="37BD9D4E" w14:textId="4B5B048F" w:rsidR="00CB1F64" w:rsidRPr="00F5114D" w:rsidRDefault="00CB1F64" w:rsidP="00CB1F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6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5" w:type="dxa"/>
          </w:tcPr>
          <w:p w14:paraId="00489CB2" w14:textId="7DCAB86A" w:rsidR="00CB1F64" w:rsidRDefault="00CB1F64" w:rsidP="00CB1F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6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7" w:type="dxa"/>
          </w:tcPr>
          <w:p w14:paraId="7CB00697" w14:textId="6511ABDF" w:rsidR="00CB1F64" w:rsidRPr="00EE45D7" w:rsidRDefault="00CB1F64" w:rsidP="00CB1F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6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07F9DC53" w14:textId="71FB8378" w:rsidR="00CB1F64" w:rsidRPr="00EE45D7" w:rsidRDefault="00CB1F64" w:rsidP="00CB1F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6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</w:tr>
      <w:tr w:rsidR="00736BD5" w:rsidRPr="00D2183E" w14:paraId="3424CC64" w14:textId="77777777" w:rsidTr="005852B1">
        <w:trPr>
          <w:trHeight w:val="272"/>
          <w:jc w:val="center"/>
        </w:trPr>
        <w:tc>
          <w:tcPr>
            <w:tcW w:w="1646" w:type="dxa"/>
          </w:tcPr>
          <w:p w14:paraId="6C815A16" w14:textId="77777777" w:rsidR="00FE4FF0" w:rsidRPr="00FE4FF0" w:rsidRDefault="00736BD5" w:rsidP="00736B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E4FF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gadio</w:t>
            </w:r>
            <w:proofErr w:type="spellEnd"/>
            <w:r w:rsidRPr="00FE4FF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1A1F8DAE" w14:textId="79AC929C" w:rsidR="00736BD5" w:rsidRPr="00FE4FF0" w:rsidRDefault="00736BD5" w:rsidP="00736B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4F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024)</w:t>
            </w:r>
          </w:p>
        </w:tc>
        <w:tc>
          <w:tcPr>
            <w:tcW w:w="1150" w:type="dxa"/>
          </w:tcPr>
          <w:p w14:paraId="478B10B2" w14:textId="4443A1C8" w:rsidR="00736BD5" w:rsidRPr="006E6EF9" w:rsidRDefault="00EA271B" w:rsidP="00736BD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r w:rsidR="00736BD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1077" w:type="dxa"/>
          </w:tcPr>
          <w:p w14:paraId="3D0C5741" w14:textId="7CF2AB5D" w:rsidR="00736BD5" w:rsidRPr="006E6EF9" w:rsidRDefault="00736BD5" w:rsidP="00736BD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E6EF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1D7C233F" w14:textId="1AA9637A" w:rsidR="00736BD5" w:rsidRPr="006E6EF9" w:rsidRDefault="00607738" w:rsidP="00736BD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</w:rPr>
              <w:t>igh</w:t>
            </w:r>
          </w:p>
        </w:tc>
        <w:tc>
          <w:tcPr>
            <w:tcW w:w="1115" w:type="dxa"/>
          </w:tcPr>
          <w:p w14:paraId="3E60D811" w14:textId="35791BE8" w:rsidR="00736BD5" w:rsidRPr="006E6EF9" w:rsidRDefault="00443198" w:rsidP="00736BD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85" w:type="dxa"/>
          </w:tcPr>
          <w:p w14:paraId="244DD626" w14:textId="7A6351B8" w:rsidR="00736BD5" w:rsidRPr="006E6EF9" w:rsidRDefault="00EA271B" w:rsidP="00736BD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r w:rsidR="00FE4FF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1077" w:type="dxa"/>
          </w:tcPr>
          <w:p w14:paraId="591D3EB4" w14:textId="3B96101E" w:rsidR="00736BD5" w:rsidRPr="006E6EF9" w:rsidRDefault="00EA271B" w:rsidP="00736BD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24" w:type="dxa"/>
          </w:tcPr>
          <w:p w14:paraId="51FB637E" w14:textId="6BC6B707" w:rsidR="00736BD5" w:rsidRPr="006E6EF9" w:rsidRDefault="00EA271B" w:rsidP="00736BD5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gh</w:t>
            </w:r>
          </w:p>
        </w:tc>
      </w:tr>
    </w:tbl>
    <w:p w14:paraId="758808B3" w14:textId="77777777" w:rsidR="00A70A45" w:rsidRDefault="00A70A45"/>
    <w:p w14:paraId="4C7A8B4A" w14:textId="387F3341" w:rsidR="009A0D77" w:rsidRPr="009A0D77" w:rsidRDefault="009A0D77">
      <w:pPr>
        <w:rPr>
          <w:rFonts w:asciiTheme="majorBidi" w:hAnsiTheme="majorBidi" w:cstheme="majorBidi"/>
          <w:i/>
          <w:iCs/>
        </w:rPr>
      </w:pPr>
      <w:r w:rsidRPr="009A0D77">
        <w:rPr>
          <w:rFonts w:asciiTheme="majorBidi" w:hAnsiTheme="majorBidi" w:cstheme="majorBidi"/>
          <w:i/>
          <w:iCs/>
        </w:rPr>
        <w:t>Abbreviations:</w:t>
      </w:r>
    </w:p>
    <w:p w14:paraId="35D5B89D" w14:textId="77777777" w:rsidR="009A0D77" w:rsidRDefault="009A0D77">
      <w:pPr>
        <w:rPr>
          <w:rFonts w:asciiTheme="majorBidi" w:hAnsiTheme="majorBidi" w:cstheme="majorBidi"/>
        </w:rPr>
      </w:pPr>
    </w:p>
    <w:p w14:paraId="49C85D2A" w14:textId="3250452D" w:rsidR="00D2183E" w:rsidRDefault="00D2183E">
      <w:r>
        <w:rPr>
          <w:rFonts w:asciiTheme="majorBidi" w:hAnsiTheme="majorBidi" w:cstheme="majorBidi"/>
        </w:rPr>
        <w:t xml:space="preserve">QUADS-2: </w:t>
      </w:r>
      <w:r w:rsidRPr="00D2183E">
        <w:rPr>
          <w:rFonts w:asciiTheme="majorBidi" w:hAnsiTheme="majorBidi" w:cstheme="majorBidi"/>
        </w:rPr>
        <w:t xml:space="preserve">Quality Assessment of Diagnostic Accuracy </w:t>
      </w:r>
      <w:proofErr w:type="gramStart"/>
      <w:r w:rsidRPr="00D2183E">
        <w:rPr>
          <w:rFonts w:asciiTheme="majorBidi" w:hAnsiTheme="majorBidi" w:cstheme="majorBidi"/>
        </w:rPr>
        <w:t>Studies-2</w:t>
      </w:r>
      <w:proofErr w:type="gramEnd"/>
    </w:p>
    <w:sectPr w:rsidR="00D2183E" w:rsidSect="003D7E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427"/>
    <w:rsid w:val="000C3F3C"/>
    <w:rsid w:val="001C2C0B"/>
    <w:rsid w:val="001D0427"/>
    <w:rsid w:val="00201129"/>
    <w:rsid w:val="00235281"/>
    <w:rsid w:val="00242A3E"/>
    <w:rsid w:val="00267C0A"/>
    <w:rsid w:val="0027271B"/>
    <w:rsid w:val="002939AA"/>
    <w:rsid w:val="0033207C"/>
    <w:rsid w:val="003524C6"/>
    <w:rsid w:val="003D7E42"/>
    <w:rsid w:val="00443198"/>
    <w:rsid w:val="005227AC"/>
    <w:rsid w:val="0055481D"/>
    <w:rsid w:val="0057237D"/>
    <w:rsid w:val="005843DA"/>
    <w:rsid w:val="005852B1"/>
    <w:rsid w:val="005B76F6"/>
    <w:rsid w:val="005D624F"/>
    <w:rsid w:val="00607738"/>
    <w:rsid w:val="00631DF7"/>
    <w:rsid w:val="006A7E57"/>
    <w:rsid w:val="006E0698"/>
    <w:rsid w:val="00736BD5"/>
    <w:rsid w:val="007568FF"/>
    <w:rsid w:val="00785C21"/>
    <w:rsid w:val="008C3904"/>
    <w:rsid w:val="008F444C"/>
    <w:rsid w:val="009A0D77"/>
    <w:rsid w:val="00A70A45"/>
    <w:rsid w:val="00A73ABF"/>
    <w:rsid w:val="00AB0941"/>
    <w:rsid w:val="00AC2D68"/>
    <w:rsid w:val="00B1080E"/>
    <w:rsid w:val="00B54E9D"/>
    <w:rsid w:val="00B922B4"/>
    <w:rsid w:val="00BE2470"/>
    <w:rsid w:val="00C33E56"/>
    <w:rsid w:val="00C553FF"/>
    <w:rsid w:val="00CB1F64"/>
    <w:rsid w:val="00CE3DFA"/>
    <w:rsid w:val="00D2183E"/>
    <w:rsid w:val="00E818DC"/>
    <w:rsid w:val="00E81A87"/>
    <w:rsid w:val="00E87186"/>
    <w:rsid w:val="00EA271B"/>
    <w:rsid w:val="00F24E8E"/>
    <w:rsid w:val="00FE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049FC"/>
  <w15:chartTrackingRefBased/>
  <w15:docId w15:val="{94C3EACB-5DAB-2B4C-BC44-8955F8F6E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4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4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4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4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4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4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4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4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4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4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4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0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63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rrami, Mohammad</dc:creator>
  <cp:keywords/>
  <dc:description/>
  <cp:lastModifiedBy>Moharrami, Mohammad</cp:lastModifiedBy>
  <cp:revision>22</cp:revision>
  <dcterms:created xsi:type="dcterms:W3CDTF">2024-11-01T22:29:00Z</dcterms:created>
  <dcterms:modified xsi:type="dcterms:W3CDTF">2025-03-01T22:42:00Z</dcterms:modified>
</cp:coreProperties>
</file>